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B5850" w14:textId="77777777" w:rsidR="001269C9" w:rsidRDefault="001269C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9776B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proofErr w:type="gramStart"/>
      <w:r w:rsidRPr="0069776B">
        <w:rPr>
          <w:rFonts w:ascii="Times New Roman" w:hAnsi="Times New Roman" w:cs="Times New Roman"/>
          <w:b/>
          <w:sz w:val="24"/>
          <w:szCs w:val="24"/>
        </w:rPr>
        <w:t>Likelihood ratio statistics for positive selection for glycoprotein B (</w:t>
      </w:r>
      <w:proofErr w:type="spellStart"/>
      <w:r w:rsidRPr="0069776B">
        <w:rPr>
          <w:rFonts w:ascii="Times New Roman" w:hAnsi="Times New Roman" w:cs="Times New Roman"/>
          <w:b/>
          <w:sz w:val="24"/>
          <w:szCs w:val="24"/>
        </w:rPr>
        <w:t>gB</w:t>
      </w:r>
      <w:proofErr w:type="spellEnd"/>
      <w:r w:rsidRPr="0069776B">
        <w:rPr>
          <w:rFonts w:ascii="Times New Roman" w:hAnsi="Times New Roman" w:cs="Times New Roman"/>
          <w:b/>
          <w:sz w:val="24"/>
          <w:szCs w:val="24"/>
        </w:rPr>
        <w:t>)</w:t>
      </w:r>
      <w:r w:rsidR="00100205" w:rsidRPr="0069776B">
        <w:rPr>
          <w:rFonts w:ascii="Times New Roman" w:hAnsi="Times New Roman" w:cs="Times New Roman"/>
          <w:b/>
          <w:sz w:val="24"/>
          <w:szCs w:val="24"/>
        </w:rPr>
        <w:t xml:space="preserve"> of MDV</w:t>
      </w:r>
      <w:r w:rsidRPr="0069776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14:paraId="16D3C346" w14:textId="77777777" w:rsidR="00D8599C" w:rsidRPr="0069776B" w:rsidRDefault="00D8599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392" w:type="dxa"/>
        <w:tblInd w:w="93" w:type="dxa"/>
        <w:tblLook w:val="04A0" w:firstRow="1" w:lastRow="0" w:firstColumn="1" w:lastColumn="0" w:noHBand="0" w:noVBand="1"/>
      </w:tblPr>
      <w:tblGrid>
        <w:gridCol w:w="2211"/>
        <w:gridCol w:w="1083"/>
        <w:gridCol w:w="1083"/>
        <w:gridCol w:w="1534"/>
        <w:gridCol w:w="2481"/>
      </w:tblGrid>
      <w:tr w:rsidR="001269C9" w:rsidRPr="001269C9" w14:paraId="0353F033" w14:textId="77777777" w:rsidTr="001269C9">
        <w:trPr>
          <w:trHeight w:val="353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7D771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Model Compariso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0F6D8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1269C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AB2C8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9753A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3125B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Positvely</w:t>
            </w:r>
            <w:proofErr w:type="spellEnd"/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lected sites</w:t>
            </w:r>
          </w:p>
        </w:tc>
      </w:tr>
      <w:tr w:rsidR="001269C9" w:rsidRPr="001269C9" w14:paraId="69155427" w14:textId="77777777" w:rsidTr="001269C9">
        <w:trPr>
          <w:trHeight w:val="353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27E6A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M1a vs M2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87098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2E-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437A9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809F7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30BB7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269C9" w:rsidRPr="001269C9" w14:paraId="482C5C0A" w14:textId="77777777" w:rsidTr="001269C9">
        <w:trPr>
          <w:trHeight w:val="353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A52DA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M7 vs M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96A9C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1E-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BAE6E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F5794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F8349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269C9" w:rsidRPr="001269C9" w14:paraId="094DFF44" w14:textId="77777777" w:rsidTr="001269C9">
        <w:trPr>
          <w:trHeight w:val="353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3C146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M8 vs M8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A8BE0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1.2E-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4C401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0139D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D18D2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269C9" w:rsidRPr="001269C9" w14:paraId="7F51E3A2" w14:textId="77777777" w:rsidTr="001269C9">
        <w:trPr>
          <w:trHeight w:val="353"/>
        </w:trPr>
        <w:tc>
          <w:tcPr>
            <w:tcW w:w="83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6986A" w14:textId="77777777" w:rsidR="001269C9" w:rsidRPr="001269C9" w:rsidRDefault="001269C9" w:rsidP="00126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9C9">
              <w:rPr>
                <w:rFonts w:ascii="Times New Roman" w:eastAsia="Times New Roman" w:hAnsi="Times New Roman" w:cs="Times New Roman"/>
                <w:sz w:val="24"/>
                <w:szCs w:val="24"/>
              </w:rPr>
              <w:t>Neutral model: M1a, M7, M8a; Selection model: M2a, M8</w:t>
            </w:r>
          </w:p>
        </w:tc>
      </w:tr>
    </w:tbl>
    <w:p w14:paraId="0396C8D9" w14:textId="77777777" w:rsidR="001269C9" w:rsidRPr="00B84BBB" w:rsidRDefault="001269C9">
      <w:pPr>
        <w:rPr>
          <w:sz w:val="20"/>
          <w:szCs w:val="20"/>
        </w:rPr>
      </w:pPr>
    </w:p>
    <w:sectPr w:rsidR="001269C9" w:rsidRPr="00B84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BBB"/>
    <w:rsid w:val="0001588B"/>
    <w:rsid w:val="00036F9B"/>
    <w:rsid w:val="00100205"/>
    <w:rsid w:val="001269C9"/>
    <w:rsid w:val="00325D4A"/>
    <w:rsid w:val="005132D3"/>
    <w:rsid w:val="0069776B"/>
    <w:rsid w:val="007B455E"/>
    <w:rsid w:val="00887C50"/>
    <w:rsid w:val="00AA3A76"/>
    <w:rsid w:val="00B84BBB"/>
    <w:rsid w:val="00D45171"/>
    <w:rsid w:val="00D8599C"/>
    <w:rsid w:val="00FD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908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3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nash</dc:creator>
  <cp:lastModifiedBy>Mark Parcells</cp:lastModifiedBy>
  <cp:revision>2</cp:revision>
  <dcterms:created xsi:type="dcterms:W3CDTF">2016-09-15T21:06:00Z</dcterms:created>
  <dcterms:modified xsi:type="dcterms:W3CDTF">2016-09-15T21:06:00Z</dcterms:modified>
</cp:coreProperties>
</file>